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7C9D5B9" w:rsidR="00FB3483" w:rsidRPr="00930A31" w:rsidRDefault="00061138">
            <w:pPr>
              <w:pStyle w:val="Default"/>
              <w:jc w:val="right"/>
              <w:rPr>
                <w:rFonts w:ascii="Arial" w:hAnsi="Arial" w:cs="Arial"/>
                <w:color w:val="auto"/>
                <w:sz w:val="18"/>
                <w:szCs w:val="18"/>
              </w:rPr>
            </w:pPr>
            <w:r>
              <w:rPr>
                <w:rFonts w:ascii="Arial" w:hAnsi="Arial" w:cs="Arial"/>
                <w:color w:val="auto"/>
                <w:sz w:val="18"/>
                <w:szCs w:val="18"/>
              </w:rPr>
              <w:t xml:space="preserve">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C76606"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A1DFEE"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186895"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70DBAC"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EC0F71"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18F77F"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DB7C15"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832487"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E71EC0"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5,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BEBFF" w:rsidR="00930A31"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5,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BF72CB"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FED88D" w:rsidR="00FB3483"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10 &amp;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52B1CF" w:rsidR="00930A31" w:rsidRPr="00930A31" w:rsidRDefault="0006113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22A8D1" w:rsidR="00930A31"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079ABD" w:rsidR="00930A31"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EF1DE7" w:rsidR="00930A31"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7,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D69586" w:rsidR="00930A31"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1AE798"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B2A2C1" w:rsidR="006E5FE2"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A8B128" w:rsidR="006E5FE2" w:rsidRPr="00930A31" w:rsidRDefault="009569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83E352"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351958"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2DD63F" w:rsidR="00FB3483"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2534B">
              <w:rPr>
                <w:rFonts w:ascii="Arial" w:hAnsi="Arial" w:cs="Arial"/>
                <w:color w:val="auto"/>
                <w:sz w:val="18"/>
                <w:szCs w:val="18"/>
              </w:rPr>
              <w:t xml:space="preserve"> &amp; </w:t>
            </w:r>
            <w:r>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54A07D" w:rsidR="00FB3483"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B1B53F" w:rsidR="00FB3483"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7, 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9B60A2"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7, fig 2,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A0A2E1"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7- 9, fig 3-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2DB158"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7, 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2C2568" w:rsidR="00930A31"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Page 8, fig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BBF2FC" w:rsidR="00FB3483" w:rsidRPr="00930A31" w:rsidRDefault="007528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5C1613" w:rsidR="00077B44"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46EF9F" w:rsidR="00930A31" w:rsidRPr="00930A31" w:rsidRDefault="0075288C" w:rsidP="0075288C">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DAACE2" w:rsidR="00930A31"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CE01BD" w:rsidR="00930A31"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B3F691" w:rsidR="00930A31"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AD28B8" w:rsidR="00930A31" w:rsidRPr="00930A31" w:rsidRDefault="0072534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17EB8B" w:rsidR="00930A31" w:rsidRPr="00930A31" w:rsidRDefault="005D5CAB" w:rsidP="00077B44">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B415BA" w:rsidR="00930A31" w:rsidRPr="00930A31" w:rsidRDefault="005D5CA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A45C63" w:rsidR="00077B44"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081A50" w:rsidR="00077B44"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519D0E" w:rsidR="00077B44" w:rsidRPr="00930A31" w:rsidRDefault="0075288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D8860" w14:textId="77777777" w:rsidR="00A86BE5" w:rsidRDefault="00A86BE5">
      <w:r>
        <w:separator/>
      </w:r>
    </w:p>
  </w:endnote>
  <w:endnote w:type="continuationSeparator" w:id="0">
    <w:p w14:paraId="59B9F248" w14:textId="77777777" w:rsidR="00A86BE5" w:rsidRDefault="00A86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8650FC" w14:textId="77777777" w:rsidR="00A86BE5" w:rsidRDefault="00A86BE5">
      <w:r>
        <w:separator/>
      </w:r>
    </w:p>
  </w:footnote>
  <w:footnote w:type="continuationSeparator" w:id="0">
    <w:p w14:paraId="4E5AF9CC" w14:textId="77777777" w:rsidR="00A86BE5" w:rsidRDefault="00A86B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371C068" w:rsidR="00947707" w:rsidRPr="00930A31" w:rsidRDefault="005D5CA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11D131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A1MDa2MDU1MzYzMjVT0lEKTi0uzszPAykwqgUAipuHkiwAAAA="/>
  </w:docVars>
  <w:rsids>
    <w:rsidRoot w:val="00256BAF"/>
    <w:rsid w:val="00061138"/>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5CAB"/>
    <w:rsid w:val="005E1951"/>
    <w:rsid w:val="006E5FE2"/>
    <w:rsid w:val="006F3BA6"/>
    <w:rsid w:val="0072534B"/>
    <w:rsid w:val="00726794"/>
    <w:rsid w:val="0075288C"/>
    <w:rsid w:val="0077253C"/>
    <w:rsid w:val="008412D5"/>
    <w:rsid w:val="008A3EAE"/>
    <w:rsid w:val="008E2C91"/>
    <w:rsid w:val="00930A31"/>
    <w:rsid w:val="00947707"/>
    <w:rsid w:val="0095694F"/>
    <w:rsid w:val="009827E5"/>
    <w:rsid w:val="00A215D2"/>
    <w:rsid w:val="00A86593"/>
    <w:rsid w:val="00A86BE5"/>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CD</cp:lastModifiedBy>
  <cp:revision>3</cp:revision>
  <cp:lastPrinted>2020-11-24T03:02:00Z</cp:lastPrinted>
  <dcterms:created xsi:type="dcterms:W3CDTF">2023-06-06T06:10:00Z</dcterms:created>
  <dcterms:modified xsi:type="dcterms:W3CDTF">2024-04-03T08:11:00Z</dcterms:modified>
</cp:coreProperties>
</file>